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: Correlations of B and T cell subsets with transcriptional modu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0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2685"/>
        <w:gridCol w:w="1771"/>
        <w:gridCol w:w="1772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ACS Cell Mark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ul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signed Immune Func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rrelation (Spearman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, naï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4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6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8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 cell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.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ion 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.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ion I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 T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.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hil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4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6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8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 cell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.1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.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ion I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4 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, naï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 8 T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.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6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.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ion I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 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.8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termin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.1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toxic cell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.7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rtermin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-terminal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fferenti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 cells, naï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mory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ansitional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-germinal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lasma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FACS= fluorescence-activated cell sorting; TCM= central memory T cell; TEM = effector memory T cell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21:55:00Z</dcterms:created>
  <dc:creator> </dc:creator>
  <dc:description/>
  <cp:keywords/>
  <dc:language>en-US</dc:language>
  <cp:lastModifiedBy> </cp:lastModifiedBy>
  <dcterms:modified xsi:type="dcterms:W3CDTF">2009-04-05T21:55:00Z</dcterms:modified>
  <cp:revision>2</cp:revision>
  <dc:subject/>
  <dc:title>Supplementary Table 2: Correlations of B and T cell subsets with transcriptional modules</dc:title>
</cp:coreProperties>
</file>